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ercentage overlap of the identified proteins for each analyzed sample.</w:t>
      </w:r>
    </w:p>
    <w:tbl>
      <w:tblPr>
        <w:tblW w:w="95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6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7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9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5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3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6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7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3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9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1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2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4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6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6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8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2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5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2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8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7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H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4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38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1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36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P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7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5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36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48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  <w:t>55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BE"/>
              </w:rPr>
              <w:t>10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9:45:00Z</dcterms:created>
  <dc:creator>GVR</dc:creator>
  <dc:description/>
  <cp:keywords/>
  <dc:language>en-US</dc:language>
  <cp:lastModifiedBy>Van Ostade Xaveer</cp:lastModifiedBy>
  <dcterms:modified xsi:type="dcterms:W3CDTF">2014-08-18T10:47:00Z</dcterms:modified>
  <cp:revision>4</cp:revision>
  <dc:subject/>
  <dc:title/>
</cp:coreProperties>
</file>